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0"/>
          <w:szCs w:val="20"/>
        </w:rPr>
        <w:t>Supplementary Table S3. Summary of public proteomics datasets used in this study</w:t>
      </w:r>
    </w:p>
    <w:tbl>
      <w:tblPr>
        <w:tblW w:w="11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276"/>
        <w:gridCol w:w="3379"/>
        <w:gridCol w:w="1583"/>
        <w:gridCol w:w="1842"/>
        <w:gridCol w:w="2178"/>
      </w:tblGrid>
      <w:tr>
        <w:trPr/>
        <w:tc>
          <w:tcPr>
            <w:tcW w:w="11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XD</w:t>
            </w:r>
          </w:p>
        </w:tc>
        <w:tc>
          <w:tcPr>
            <w:tcW w:w="337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ssue/Cell line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mples (.raw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of </w:t>
            </w:r>
            <w:r>
              <w:rPr>
                <w:rFonts w:cs="Arial" w:ascii="Arial" w:hAnsi="Arial"/>
                <w:b/>
                <w:sz w:val="18"/>
                <w:szCs w:val="18"/>
              </w:rPr>
              <w:t>cORF</w:t>
            </w:r>
            <w:r>
              <w:rPr>
                <w:rFonts w:cs="Arial" w:ascii="Arial" w:hAnsi="Arial"/>
                <w:b/>
                <w:sz w:val="18"/>
                <w:szCs w:val="18"/>
              </w:rPr>
              <w:t>s with peptide hits</w:t>
            </w:r>
          </w:p>
        </w:tc>
        <w:tc>
          <w:tcPr>
            <w:tcW w:w="217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of ribo-circRNAs with peptide hits</w:t>
            </w:r>
          </w:p>
        </w:tc>
      </w:tr>
      <w:tr>
        <w:trPr/>
        <w:tc>
          <w:tcPr>
            <w:tcW w:w="11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8569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ung cell lin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8570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ung cell lin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8571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ung cell lin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8572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ung cell lin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8573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ung cell lin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8574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ung cell lin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1406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CL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2389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K293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2395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human cell line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6999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 normal human tissue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7203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eskin fibroblast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7159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lood/T lymphocyt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21391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ple healthy human tissue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3502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3892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dney inner medulla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9880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leen/Liver/Lung/Muscle/Kidney/Brain/Heart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20091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mphoid and myeloid population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23256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mph node/T cell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4512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0867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15427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leen/Liver/Cell culture/Lung/Kidney/Testi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6349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rosophil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7669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 cell lin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0455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hole fly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.elega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4561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hole body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000479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ye/Brain/Liver/Spleen/Intestine-pancreas/Ovary/Testes/ Muscle/Heart/Head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54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9 (unique cORFs)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9 (unique circRNAs)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3T10:03:00Z</dcterms:created>
  <dc:creator>李 辉辉</dc:creator>
  <dc:description/>
  <cp:keywords/>
  <dc:language>en-US</dc:language>
  <cp:lastModifiedBy>王宏伟</cp:lastModifiedBy>
  <dcterms:modified xsi:type="dcterms:W3CDTF">2021-02-13T07:08:00Z</dcterms:modified>
  <cp:revision>23</cp:revision>
  <dc:subject/>
  <dc:title/>
</cp:coreProperties>
</file>